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D97" w:rsidRDefault="00391D97">
      <w:pPr>
        <w:bidi w:val="0"/>
      </w:pPr>
      <w:r>
        <w:rPr>
          <w:rFonts w:asciiTheme="majorBidi" w:hAnsiTheme="majorBidi" w:cstheme="majorBidi"/>
          <w:b/>
          <w:bCs/>
        </w:rPr>
        <w:t>Table S2</w:t>
      </w:r>
    </w:p>
    <w:tbl>
      <w:tblPr>
        <w:tblW w:w="8719" w:type="dxa"/>
        <w:tblInd w:w="99" w:type="dxa"/>
        <w:tblLook w:val="04A0" w:firstRow="1" w:lastRow="0" w:firstColumn="1" w:lastColumn="0" w:noHBand="0" w:noVBand="1"/>
      </w:tblPr>
      <w:tblGrid>
        <w:gridCol w:w="2992"/>
        <w:gridCol w:w="3082"/>
        <w:gridCol w:w="2645"/>
      </w:tblGrid>
      <w:tr w:rsidR="00391D97" w:rsidRPr="00F611B7" w:rsidTr="007B5E2C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enes increase</w:t>
            </w:r>
            <w:r w:rsidR="007B5E2C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</w:t>
            </w:r>
            <w:r w:rsidRPr="00F611B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only in mouse ID7</w:t>
            </w:r>
          </w:p>
        </w:tc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:rsidR="00391D97" w:rsidRPr="00F611B7" w:rsidRDefault="00391D97" w:rsidP="00391D9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enes increase</w:t>
            </w:r>
            <w:r w:rsidR="007B5E2C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</w:t>
            </w:r>
            <w:r w:rsidRPr="00F611B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only in mouse ID12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enes increase</w:t>
            </w:r>
            <w:r w:rsidR="007B5E2C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</w:t>
            </w:r>
            <w:bookmarkStart w:id="0" w:name="_GoBack"/>
            <w:bookmarkEnd w:id="0"/>
            <w:r w:rsidRPr="00F611B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in both mice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A41476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A40958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B12461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A98686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adl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1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bcc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p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bc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sl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ts1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bcg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t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ts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br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tn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cy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e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ts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or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ot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rb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rbk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d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fg3l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sl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hnak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tn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hcy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if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ctn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kna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k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l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kr1b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kr1b10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1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kr1b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migo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ts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ldh1a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nxa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ts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ldh7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2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ts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napc1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af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mts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nx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lnr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a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obe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ob48r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cy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ol7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obec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ora2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ol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eg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dss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pbp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hgef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gmat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qp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mcx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gp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qp5 /// LOC10004661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ntl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gtr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c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spm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hcyl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g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U01526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I12016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mc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uh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I25639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pc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4galn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I44788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cay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4galt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I50443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f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C05532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I59344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f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ca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I60551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f7ip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cl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I747699 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p13a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dkrb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irn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p1b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hlhe2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ka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p5h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m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kt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U02225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s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ldh18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U04265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1qtnf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lox5ap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urk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5ar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mot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urkb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ld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ngptl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uts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r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Ankr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3gnt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sp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nkrd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ak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bx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nkrd5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cl2l1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be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nkrd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irc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dc102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nxa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st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1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nxa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ub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1s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1galt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3s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1qtnf5 ///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frp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9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pobe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7940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n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q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lcb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nd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q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lm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r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ap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n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r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fga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1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hgap3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pn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17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hgap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pn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209e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hgdi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r1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27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l13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r5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300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mcx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rhs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300l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r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sc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300ld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sb1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dc3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40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sb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dc4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5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sph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dc5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5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h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dc88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8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p10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dc9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k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p1a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nb1 /// Gm5593 /// Gm841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enpe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p2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nb1i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ep5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p6v0d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ne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fp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tp8b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ng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hi3l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U04295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2bp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hi3l3 /// Chi3l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W55535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hst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AW98739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4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ks1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3galn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8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cf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ace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ad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ec4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bx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c25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ec4d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C02544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c42bp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ec4e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cl11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c5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ec4n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cl2a1a /// Bcl2a1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c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ec5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cl2l1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ca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ec7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dnf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k1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n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end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kn2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nn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gn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v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1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in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eacam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1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myc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eacam1 /// Ceacam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4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n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eacam1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5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ola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elf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5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ptf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enpn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5a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tg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flar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6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tk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gref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6a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ub1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hd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8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Bub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hi3l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ro1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1q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hi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pxm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1q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isd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rab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1qc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kap2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reb3l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lcn5 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sf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3a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dn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sf3r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dn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srp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8161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dn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thrc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lhm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stn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tla2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lm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ntd1 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tnnbi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lml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4a3bp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xcl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lu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7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xcl1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mk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pg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xcl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mk1g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tl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xcl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mkk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x7a2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xcr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sp1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pn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xcr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sp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ris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xcr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sq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tla2a /// Ctla2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p4f1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atsperg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tsc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r6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bx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ux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th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dc12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xcl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tsb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dc88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xx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0H4S11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dc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b5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clk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1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b5r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dah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2Ertd750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hps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2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dx2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mrt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dx3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najb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dx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tx3l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egs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usp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cl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epdc1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usp9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16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epdc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zip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200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gk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2f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209c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hx1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2f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209f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iap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ef1d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209g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najc1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femp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24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najc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hd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24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sc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if2ak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Cd3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sc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lk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3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tl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np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8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usp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pgn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8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usp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ps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h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yrk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ps8 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dk2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ce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psti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elf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cm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p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ep17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h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rcc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h25h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if2b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tnk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hrn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if3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ts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hst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if4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10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if4eb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11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km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if4enif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20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ec1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if4g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blim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lip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lf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bln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mah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lf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cgr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ml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ny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cgr2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mtm3 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pha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cgr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nn3 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r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crls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nnm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rcc6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gr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24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rgi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lrt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4a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ri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n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l6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sd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os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x6a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sm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osl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x7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xo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oxg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ox8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pr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p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bp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pr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pa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07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scn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r1l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20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yb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reb3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3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ap4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rem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76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cn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sf1r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23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cnt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sf2r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49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fp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sgalnac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60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ins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srp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73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lipr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tla2a /// Ctla2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83d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ilrb3 /// Pira1 /// Pira11 /// Pira2 /// Pira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tla2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r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1088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ts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stkd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9844 /// Tmsb10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tsz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bn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d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ul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ignl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r6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b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lnb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r8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b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mo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sr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p2c6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osb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19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Cyp4f1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ox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2afv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p7b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ox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as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Cyti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st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avcr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ab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ut1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begf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ag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0s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ck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apk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2e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cls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cp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adl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dc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dr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alnt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k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dx5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alnt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mg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dx6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dnf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mmr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ennd1c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gcx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ox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hx5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gt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oxc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ice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igyf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p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io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kn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tr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is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lb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tr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kk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lyat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er5l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kk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11276 /// Hist1h2ad /// Hist1h2ao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i202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m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Serpinb9e /// Serpinb9f 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i20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mrt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508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i20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najb1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6742 /// Od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itm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nm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6948 /// Rps2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itm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nm3os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fb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f2bp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ock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ppb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h-2 /// Igh-VJ55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ock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npda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18rap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ock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49a /// Lilrb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1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ok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r6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1rl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ok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rc5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2rg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pysl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rb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4r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usp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sdmcl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Dysf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sta1 /// Gsta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nhba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ar1 /// Ear1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sta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pcef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ar1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sto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rf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ar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zmd</w:t>
            </w:r>
            <w:proofErr w:type="spellEnd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///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zme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slr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ar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zme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bf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as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a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dnr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aus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am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fcab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dlbp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ax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hbp1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ells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b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lavl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ivep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b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milin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mga1 /// Hmga1-rs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b2l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mp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nf1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cnn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m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nrnpc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cnq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nc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pgd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delr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Eno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3st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if13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no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6st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if2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ntp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p90a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if2c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pha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ph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lhl1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pha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us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rt1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phb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fi203 /// Ifi204  ///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nda</w:t>
            </w:r>
            <w:proofErr w:type="spellEnd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///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ndal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rt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tv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fi205 ///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nd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mb1-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vi2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nz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mc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vl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kbke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s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Ex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kzf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bh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13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1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cla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1rap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c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bp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23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eng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14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ncenp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epre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3c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nsl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gals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49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sg2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gi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67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a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ipg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176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a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mnb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m83h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a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irpb1a /// Sirpb1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anci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b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yn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bn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cne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xl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bxo2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cnk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xl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bxo4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dm5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pca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bxw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if1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pga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cer1g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if20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pp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cgr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if20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rrc4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cgrt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if2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rrc6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cn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irrel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lat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ermt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l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p3k10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es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lf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p3k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ez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lk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pka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gd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lk1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rcksl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gf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lk1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cpt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gf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lk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fv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h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lra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g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kbp1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pna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lk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kbp1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pna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t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kr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rt1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x3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lnc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rt1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gat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l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rt1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lec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mnl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rt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p10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ndc3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rt6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p1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olr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rt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p1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Fox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mb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p1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st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mc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p19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th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amp3 ///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pid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p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Fut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rp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p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alk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ce3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p9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alnt1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im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rgpra2a /// Mrgpra2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alnt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5487 /// Nkx6-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4a4c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anc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5999 /// Ran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4a4d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as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6891 /// Smad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4a6d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b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7199 /// Odf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4a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bp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8538 /// Prss2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r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cg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63072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tap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imap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pl13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adm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lcci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676960 /// Prrg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ef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lipr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67697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o1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1408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677213 /// Uhmk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o1g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211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677213 /// Uhmk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ans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2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7389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cf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5571 /// Igk-V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pcat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cf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7202 /// Igk-V19-1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pin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cf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918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rrc2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fkbie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mfg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rrc2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gp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nb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tf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ox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ng1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y6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qo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ng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y6k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ts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49a /// Lilrb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d2l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af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c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asl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r11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l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lfm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r12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lt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sgepl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r14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mstr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sm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r17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p4k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rv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rc5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p4k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cdh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psm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st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csk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rasp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t2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ia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rem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bnl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pn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spt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boat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glyr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tpbp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cf2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hld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us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cl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1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xylt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cm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lrb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z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dfi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ra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zm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d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tpnc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Gzm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ttl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tx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1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fap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j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H2-E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gam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a1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2-Q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gt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ac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60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orn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aur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as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peg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od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erc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pzl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scr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ex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rps1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mep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fe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rps2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ml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fe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rrf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c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gf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ln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krir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ic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thfd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ok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ipk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tm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okr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mcn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tpn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r1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mga2-ps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x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rx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mgcr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l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sg28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oxc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at8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ger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oxc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ccr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ges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rc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cl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gs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d3b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dufb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ms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dl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fe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pdc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pa1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hsl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x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pa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mt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xn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pb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r2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bl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pb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r2c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c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p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rg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i1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spg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ri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ssf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Hvcn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t5dc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ver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bs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ucks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m9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cam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ufip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ds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up13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eg3g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i4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asl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gs1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i4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bfc2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gs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i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ciad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if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it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gfo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ipk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nar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it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nf21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ft12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sbp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rad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f2r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tud7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ras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h-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2ry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unx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hg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4h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a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hg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di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msn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j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di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ss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k-V19-2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h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t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l-V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k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ll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gsf5 /// Pcp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lld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lplg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Iig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pss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inc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kzf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qr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pina3g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1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bx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pinb6b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10r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cgf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pinb9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1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lim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pine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13ra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zk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pinh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21r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fkfb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z6l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3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fkl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frp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lk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fn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frs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npp5d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gf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frs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npp5j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hf1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gol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nv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hf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h2d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qga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hlda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h3kb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r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hldb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irpb1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rf2b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g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14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rf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gn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16a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rgm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k3a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20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s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tpnm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2a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gb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at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7a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pk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ch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8a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Itsn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ek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fn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Jun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ekhh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fn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ank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k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fn3 /// Slfn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at2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k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pi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btbd1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mai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nap2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cnab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ol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nord11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cnk1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olr1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nrpf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mo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olr1d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cs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Krtap7-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pbp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rl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i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pp1r3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x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ma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pp3c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rr2f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ptm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pp5c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tlc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ayn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elid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rgn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c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kg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rrm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db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mt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3gal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gals3bp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ps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3gal4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gmn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ss2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ea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hx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tn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eap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ilrb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sc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fa2l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imd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sma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ulf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imk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gfrn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upv3l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mod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hlh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yncrip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4115 /// Rin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prr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ynpo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LOC100044885 /// Vsig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prz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yvn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5551 /// Ppm1d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rf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bc1d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6044 /// Nr2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b2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cfec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6186 /// Ramp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b40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es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7481 /// Sec24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d1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fpi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824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d51ap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gfb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100048346 /// Usp1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d54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gfbr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up1 /// Mup10 /// Mup12 /// Mup13 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p2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im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43245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pgef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2d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C7577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sgrf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106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ox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bp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217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pa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l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sb10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pxn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m2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c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rp2bp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ms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aip2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rr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p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rsf22 /// Tnfrsf2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rrc3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pm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rsf2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rrc8d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c3h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sf1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s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eep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op2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tb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em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pm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tb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g9mtd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em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y7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nf12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em3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y8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nf14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im30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Ly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nf18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mt1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c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npep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six</w:t>
            </w:r>
            <w:proofErr w:type="spellEnd"/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n1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pe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ubb6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n1c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pl1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xndc1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pre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pl39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be2c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s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rm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p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atr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rm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cam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ufy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dr65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b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unx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isp1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cpt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uvbl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nt5a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c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md1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fp719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d12l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mh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est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cd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gat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dc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g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dccag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me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c61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oco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ma4d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ov1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pinb9g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rc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t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r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frs1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rpl3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hmt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Mrps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hroom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4a6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13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4a6c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16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h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26a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n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27a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38a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sx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4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tap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4a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terf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o1a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tss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o2a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uc1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mg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x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mox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bpc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nai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bp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cs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c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rcs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f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x1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h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x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h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lpf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eer7-ps1 /// Speer8-ps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om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rr1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om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rr2h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ot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rr2i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oz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rr2j-ps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oz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rr2k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Mypn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rr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av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3gal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be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k3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ceh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om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dst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ra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eto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x1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hsl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urf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i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us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isch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wap7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mur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bc1d9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nt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bl1xr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otch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ceb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p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cerg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pp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cfap2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r2f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ctex1d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r4a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ex1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r4a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ex19.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ra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gfbr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Nr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c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Nudt2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183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as1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41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as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4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dz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ig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gt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od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lfml2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prss11d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Os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prss11f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2ry1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rsf12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2ry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rsf2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bpc4l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sf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rp1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ik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rv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ks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rvg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nt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ax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pd5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cdh1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pm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cdh1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af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cdh1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oap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cdhg</w:t>
            </w:r>
            <w:proofErr w:type="spellEnd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@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p6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cdhga1 /// Pcdhga10 /// Pcdhga11 /// 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span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ck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span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e4dip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span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e7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tc39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gfc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ubb2a-ps2 /// Tubb2b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be2s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gfr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be3a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gfrl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bfd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k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bl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lim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bxn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lim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fd1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dxdc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hrf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eg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mod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gam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sp27x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hactr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xs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hex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hi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nn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4k2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ps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snl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k3cd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dr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k3i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dr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itpnm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dr6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kd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fdc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kn1 /// Ptge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nk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Pla2g1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nk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ek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Xiap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ekho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Xpot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o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Yaf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xdc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Ywhag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xnc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btb1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lxn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fp10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ofut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fp46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old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fp65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ou2a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xdc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af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dx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kc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k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l3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l3d1 /// Prl3d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nd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rg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rune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si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gfr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gs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plad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prc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tpr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val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vr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v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yc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Pygm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b3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b3i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l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p1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ph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rres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as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bp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m2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ms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bpj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eg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etnl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Rffl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gs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gs1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hoc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ictor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ptor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rb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tn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tp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unx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Ry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1pr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a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fb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amd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bno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cfd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chi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d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c16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ma3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ma5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ma6d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ma7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pt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pt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f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pina1a /// Serpina1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pina1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rpinb1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est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f3b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fpi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fxn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hisa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idt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ip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irpa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irt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ix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k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Slc11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15a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25a2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25a3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38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39a1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41a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46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5a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7a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8a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8a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c9a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fn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fn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ln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m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nai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nx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cs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x1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ox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100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ata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e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red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ry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psb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rl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3gal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6galnac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8sia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ab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ard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at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at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c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k32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x1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x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tyx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ulf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Syk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yne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Synpo2l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ardb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ca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fpi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gfb1i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gm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gtp1 /// Tgtp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hbs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hsd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ifab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ln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l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lr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lr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4s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6s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c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10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17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5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7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86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em8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mod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aip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aip8l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rsf11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rsf1b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frsf9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nc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ni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nt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nrc6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omm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or3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pm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a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af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im6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p5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Trp53tg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pm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rpv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sc22d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span1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span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span8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tc21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tn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tyh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ubb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ubgcp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ulp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wf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Tyrob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ap1l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be2l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bxn1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nc13c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nc93b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rgc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Ushbp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as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av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can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ldlr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Vps13a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as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asf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Wtip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ar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btb3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btb8os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eb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eb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fhx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fp28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fp827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fp9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fpm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mynd1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391D97" w:rsidRPr="00F611B7" w:rsidTr="007B5E2C">
        <w:trPr>
          <w:trHeight w:val="28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sz w:val="16"/>
                <w:szCs w:val="16"/>
              </w:rPr>
              <w:t>Zzz3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D97" w:rsidRPr="00F611B7" w:rsidRDefault="00391D97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</w:tbl>
    <w:p w:rsidR="00C83BA3" w:rsidRDefault="00C83BA3"/>
    <w:sectPr w:rsidR="00C83B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D97"/>
    <w:rsid w:val="00391D97"/>
    <w:rsid w:val="007B5E2C"/>
    <w:rsid w:val="00C8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9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9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91D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D97"/>
    <w:rPr>
      <w:color w:val="800080"/>
      <w:u w:val="single"/>
    </w:rPr>
  </w:style>
  <w:style w:type="paragraph" w:customStyle="1" w:styleId="xl63">
    <w:name w:val="xl63"/>
    <w:basedOn w:val="Normal"/>
    <w:rsid w:val="00391D97"/>
    <w:pP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391D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391D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91D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91D97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91D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9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9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91D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D97"/>
    <w:rPr>
      <w:color w:val="800080"/>
      <w:u w:val="single"/>
    </w:rPr>
  </w:style>
  <w:style w:type="paragraph" w:customStyle="1" w:styleId="xl63">
    <w:name w:val="xl63"/>
    <w:basedOn w:val="Normal"/>
    <w:rsid w:val="00391D97"/>
    <w:pP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391D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391D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91D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91D97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91D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954</Words>
  <Characters>11142</Characters>
  <Application>Microsoft Office Word</Application>
  <DocSecurity>0</DocSecurity>
  <Lines>92</Lines>
  <Paragraphs>26</Paragraphs>
  <ScaleCrop>false</ScaleCrop>
  <Company/>
  <LinksUpToDate>false</LinksUpToDate>
  <CharactersWithSpaces>1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2</cp:revision>
  <dcterms:created xsi:type="dcterms:W3CDTF">2013-01-31T12:17:00Z</dcterms:created>
  <dcterms:modified xsi:type="dcterms:W3CDTF">2013-01-31T14:05:00Z</dcterms:modified>
</cp:coreProperties>
</file>